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A7B35" w14:textId="77CE4EAC" w:rsidR="000A3607" w:rsidRDefault="000A3607" w:rsidP="00514B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C20711F" w14:textId="77777777" w:rsidR="005854C3" w:rsidRPr="00071F23" w:rsidRDefault="005854C3" w:rsidP="00514B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1CF4C26" w14:textId="16349492" w:rsidR="009E60E7" w:rsidRPr="00071F23" w:rsidRDefault="00BE4AD0" w:rsidP="00514B51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71F2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V</w:t>
      </w:r>
      <w:r w:rsidR="009E60E7" w:rsidRPr="00071F2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deo</w:t>
      </w:r>
      <w:r w:rsidRPr="00071F2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legends</w:t>
      </w:r>
    </w:p>
    <w:p w14:paraId="48A915F6" w14:textId="4A7319BE" w:rsidR="009E60E7" w:rsidRPr="00071F23" w:rsidRDefault="004B2E57" w:rsidP="00514B51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BB7209" w:rsidRPr="00071F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</w:t>
      </w:r>
      <w:r w:rsidR="009E60E7" w:rsidRPr="00071F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deo 1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>: Motor responses of a young mouse in response to the 23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hippocampal stimulation. </w:t>
      </w:r>
      <w:r w:rsid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imal exhibited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05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ation-induced </w:t>
      </w:r>
      <w:r w:rsidR="0037181D">
        <w:rPr>
          <w:rFonts w:ascii="Times New Roman" w:hAnsi="Times New Roman" w:cs="Times New Roman"/>
          <w:color w:val="000000" w:themeColor="text1"/>
          <w:sz w:val="24"/>
          <w:szCs w:val="24"/>
        </w:rPr>
        <w:t>stage 5 seizure (</w:t>
      </w:r>
      <w:r w:rsidR="007D2415" w:rsidRPr="007D2415">
        <w:rPr>
          <w:rFonts w:ascii="Times New Roman" w:hAnsi="Times New Roman" w:cs="Times New Roman"/>
          <w:color w:val="000000" w:themeColor="text1"/>
          <w:sz w:val="24"/>
          <w:szCs w:val="24"/>
        </w:rPr>
        <w:t>fall with limb clonus and extension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t </w:t>
      </w:r>
      <w:r w:rsidR="00E530FB" w:rsidRP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roximately the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>39</w:t>
      </w:r>
      <w:r w:rsidR="00E530FB" w:rsidRPr="00E530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 of </w:t>
      </w:r>
      <w:r w:rsidR="00E530FB" w:rsidRP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deo time and 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titive jumps </w:t>
      </w:r>
      <w:r w:rsidR="0030508C">
        <w:rPr>
          <w:rFonts w:ascii="Times New Roman" w:hAnsi="Times New Roman" w:cs="Times New Roman"/>
          <w:color w:val="000000" w:themeColor="text1"/>
          <w:sz w:val="24"/>
          <w:szCs w:val="24"/>
        </w:rPr>
        <w:t>aft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="00F8748E">
        <w:rPr>
          <w:rFonts w:ascii="Times New Roman" w:hAnsi="Times New Roman" w:cs="Times New Roman"/>
          <w:color w:val="000000" w:themeColor="text1"/>
          <w:sz w:val="24"/>
          <w:szCs w:val="24"/>
        </w:rPr>
        <w:t>wards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05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BC5523" w14:textId="2339508D" w:rsidR="009E60E7" w:rsidRDefault="004B2E57" w:rsidP="00514B51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9E60E7" w:rsidRPr="00071F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deo 2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>: Motor responses of an aging mouse in response to the 18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hippocampal stimulation. </w:t>
      </w:r>
      <w:r w:rsidR="00F87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nimal showed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30508C" w:rsidRPr="00305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ation-induced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>stage 5 seizure (</w:t>
      </w:r>
      <w:r w:rsidR="007D2415" w:rsidRPr="007D2415">
        <w:rPr>
          <w:rFonts w:ascii="Times New Roman" w:hAnsi="Times New Roman" w:cs="Times New Roman"/>
          <w:color w:val="000000" w:themeColor="text1"/>
          <w:sz w:val="24"/>
          <w:szCs w:val="24"/>
        </w:rPr>
        <w:t>fall with limb clonus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>) at</w:t>
      </w:r>
      <w:r w:rsidR="007D2415" w:rsidRP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ximately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>the 61</w:t>
      </w:r>
      <w:r w:rsidR="007D2415" w:rsidRPr="007D24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 </w:t>
      </w:r>
      <w:r w:rsidR="00E530FB" w:rsidRP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video time </w:t>
      </w:r>
      <w:r w:rsidR="00E53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t </w:t>
      </w:r>
      <w:r w:rsidR="00F874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out </w:t>
      </w:r>
      <w:r w:rsidR="007D24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 </w:t>
      </w:r>
      <w:r w:rsidR="00F8748E">
        <w:rPr>
          <w:rFonts w:ascii="Times New Roman" w:hAnsi="Times New Roman" w:cs="Times New Roman"/>
          <w:color w:val="000000" w:themeColor="text1"/>
          <w:sz w:val="24"/>
          <w:szCs w:val="24"/>
        </w:rPr>
        <w:t>jump behavior</w:t>
      </w:r>
      <w:r w:rsidR="009E60E7" w:rsidRPr="00071F2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CF2C3BE" w14:textId="77777777" w:rsidR="005854C3" w:rsidRPr="00071F23" w:rsidRDefault="005854C3" w:rsidP="00514B51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5854C3" w:rsidRPr="00071F23" w:rsidSect="00905A6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29A5C" w14:textId="77777777" w:rsidR="00047E70" w:rsidRDefault="00047E70" w:rsidP="008A0076">
      <w:pPr>
        <w:spacing w:after="0" w:line="240" w:lineRule="auto"/>
      </w:pPr>
      <w:r>
        <w:separator/>
      </w:r>
    </w:p>
  </w:endnote>
  <w:endnote w:type="continuationSeparator" w:id="0">
    <w:p w14:paraId="319C1F28" w14:textId="77777777" w:rsidR="00047E70" w:rsidRDefault="00047E70" w:rsidP="008A0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FF151" w14:textId="77777777" w:rsidR="00047E70" w:rsidRDefault="00047E70" w:rsidP="008A0076">
      <w:pPr>
        <w:spacing w:after="0" w:line="240" w:lineRule="auto"/>
      </w:pPr>
      <w:r>
        <w:separator/>
      </w:r>
    </w:p>
  </w:footnote>
  <w:footnote w:type="continuationSeparator" w:id="0">
    <w:p w14:paraId="47477444" w14:textId="77777777" w:rsidR="00047E70" w:rsidRDefault="00047E70" w:rsidP="008A00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61742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14DCB5" w14:textId="2A74E4A2" w:rsidR="004C7724" w:rsidRDefault="004C772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54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63F208" w14:textId="77777777" w:rsidR="004C7724" w:rsidRDefault="004C77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E2BD3"/>
    <w:multiLevelType w:val="hybridMultilevel"/>
    <w:tmpl w:val="B5B0C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9B2E7B"/>
    <w:multiLevelType w:val="hybridMultilevel"/>
    <w:tmpl w:val="9FCE4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A349D4"/>
    <w:multiLevelType w:val="hybridMultilevel"/>
    <w:tmpl w:val="81B6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B7"/>
    <w:rsid w:val="000006A6"/>
    <w:rsid w:val="0000141B"/>
    <w:rsid w:val="00001508"/>
    <w:rsid w:val="00005D17"/>
    <w:rsid w:val="00011436"/>
    <w:rsid w:val="00011799"/>
    <w:rsid w:val="000157DE"/>
    <w:rsid w:val="0002051D"/>
    <w:rsid w:val="0002203C"/>
    <w:rsid w:val="000245A7"/>
    <w:rsid w:val="00025CC7"/>
    <w:rsid w:val="00027200"/>
    <w:rsid w:val="00030E1B"/>
    <w:rsid w:val="00032267"/>
    <w:rsid w:val="00032CA6"/>
    <w:rsid w:val="00032E7E"/>
    <w:rsid w:val="00035AED"/>
    <w:rsid w:val="00035BC7"/>
    <w:rsid w:val="000362DE"/>
    <w:rsid w:val="00037C72"/>
    <w:rsid w:val="000413AD"/>
    <w:rsid w:val="0004417B"/>
    <w:rsid w:val="00045DEE"/>
    <w:rsid w:val="000476AE"/>
    <w:rsid w:val="00047E70"/>
    <w:rsid w:val="000500E3"/>
    <w:rsid w:val="000516E2"/>
    <w:rsid w:val="0005522E"/>
    <w:rsid w:val="00061ED3"/>
    <w:rsid w:val="00071F23"/>
    <w:rsid w:val="00073827"/>
    <w:rsid w:val="000752FF"/>
    <w:rsid w:val="0008621C"/>
    <w:rsid w:val="000873EC"/>
    <w:rsid w:val="00090273"/>
    <w:rsid w:val="00093AB4"/>
    <w:rsid w:val="00093C0F"/>
    <w:rsid w:val="000A0970"/>
    <w:rsid w:val="000A263D"/>
    <w:rsid w:val="000A31E6"/>
    <w:rsid w:val="000A3607"/>
    <w:rsid w:val="000A50EA"/>
    <w:rsid w:val="000A64B7"/>
    <w:rsid w:val="000B0131"/>
    <w:rsid w:val="000B4DE7"/>
    <w:rsid w:val="000C0966"/>
    <w:rsid w:val="000C2F61"/>
    <w:rsid w:val="000C35C0"/>
    <w:rsid w:val="000D00E3"/>
    <w:rsid w:val="000D28DF"/>
    <w:rsid w:val="000D7FB2"/>
    <w:rsid w:val="000E1938"/>
    <w:rsid w:val="000E25A1"/>
    <w:rsid w:val="000E5936"/>
    <w:rsid w:val="000E5E2B"/>
    <w:rsid w:val="000E7AB3"/>
    <w:rsid w:val="000F1247"/>
    <w:rsid w:val="000F3262"/>
    <w:rsid w:val="000F383F"/>
    <w:rsid w:val="000F39E1"/>
    <w:rsid w:val="000F56DB"/>
    <w:rsid w:val="000F7909"/>
    <w:rsid w:val="001018F8"/>
    <w:rsid w:val="0010197E"/>
    <w:rsid w:val="00102C85"/>
    <w:rsid w:val="00104322"/>
    <w:rsid w:val="001050F1"/>
    <w:rsid w:val="001106F7"/>
    <w:rsid w:val="00113EDF"/>
    <w:rsid w:val="001158D4"/>
    <w:rsid w:val="00146819"/>
    <w:rsid w:val="00163430"/>
    <w:rsid w:val="00165191"/>
    <w:rsid w:val="00166B02"/>
    <w:rsid w:val="00173104"/>
    <w:rsid w:val="00173A05"/>
    <w:rsid w:val="0017553D"/>
    <w:rsid w:val="00177537"/>
    <w:rsid w:val="00177E41"/>
    <w:rsid w:val="00183061"/>
    <w:rsid w:val="00187754"/>
    <w:rsid w:val="00190125"/>
    <w:rsid w:val="00190417"/>
    <w:rsid w:val="00191EFD"/>
    <w:rsid w:val="00194355"/>
    <w:rsid w:val="00194F65"/>
    <w:rsid w:val="0019632C"/>
    <w:rsid w:val="001A58D9"/>
    <w:rsid w:val="001A5B88"/>
    <w:rsid w:val="001B2EA3"/>
    <w:rsid w:val="001B2FF7"/>
    <w:rsid w:val="001B3044"/>
    <w:rsid w:val="001B3BAC"/>
    <w:rsid w:val="001B698B"/>
    <w:rsid w:val="001C51F2"/>
    <w:rsid w:val="001C7CC8"/>
    <w:rsid w:val="001D3276"/>
    <w:rsid w:val="001D79F4"/>
    <w:rsid w:val="001D7FB3"/>
    <w:rsid w:val="001E1B83"/>
    <w:rsid w:val="001F083E"/>
    <w:rsid w:val="001F4201"/>
    <w:rsid w:val="001F6A02"/>
    <w:rsid w:val="0020749C"/>
    <w:rsid w:val="00212A08"/>
    <w:rsid w:val="0021450F"/>
    <w:rsid w:val="00215981"/>
    <w:rsid w:val="002233CE"/>
    <w:rsid w:val="00225CBB"/>
    <w:rsid w:val="00231505"/>
    <w:rsid w:val="0023182A"/>
    <w:rsid w:val="00231EA5"/>
    <w:rsid w:val="002342FC"/>
    <w:rsid w:val="00234642"/>
    <w:rsid w:val="00237C8E"/>
    <w:rsid w:val="00245060"/>
    <w:rsid w:val="0024532C"/>
    <w:rsid w:val="00245D76"/>
    <w:rsid w:val="00253D9E"/>
    <w:rsid w:val="00254235"/>
    <w:rsid w:val="00255A02"/>
    <w:rsid w:val="002610ED"/>
    <w:rsid w:val="0026171A"/>
    <w:rsid w:val="002640C3"/>
    <w:rsid w:val="00267150"/>
    <w:rsid w:val="002739FD"/>
    <w:rsid w:val="00290AC3"/>
    <w:rsid w:val="00290F88"/>
    <w:rsid w:val="002932E0"/>
    <w:rsid w:val="00294D15"/>
    <w:rsid w:val="002A02DA"/>
    <w:rsid w:val="002A1825"/>
    <w:rsid w:val="002A4D70"/>
    <w:rsid w:val="002A5AE0"/>
    <w:rsid w:val="002B00C3"/>
    <w:rsid w:val="002B694D"/>
    <w:rsid w:val="002B6C69"/>
    <w:rsid w:val="002C02CB"/>
    <w:rsid w:val="002D07AD"/>
    <w:rsid w:val="002D18E5"/>
    <w:rsid w:val="002D4663"/>
    <w:rsid w:val="002D58B4"/>
    <w:rsid w:val="002D7E80"/>
    <w:rsid w:val="002E0848"/>
    <w:rsid w:val="002E1ADF"/>
    <w:rsid w:val="002E24D8"/>
    <w:rsid w:val="002E599F"/>
    <w:rsid w:val="002E6CB5"/>
    <w:rsid w:val="002F309A"/>
    <w:rsid w:val="002F31CD"/>
    <w:rsid w:val="002F56B1"/>
    <w:rsid w:val="002F58FC"/>
    <w:rsid w:val="002F5BAE"/>
    <w:rsid w:val="002F7885"/>
    <w:rsid w:val="0030508C"/>
    <w:rsid w:val="00306ABA"/>
    <w:rsid w:val="00307190"/>
    <w:rsid w:val="00307957"/>
    <w:rsid w:val="003234E8"/>
    <w:rsid w:val="00325E4A"/>
    <w:rsid w:val="00325FFB"/>
    <w:rsid w:val="003266D4"/>
    <w:rsid w:val="00335F1F"/>
    <w:rsid w:val="00340001"/>
    <w:rsid w:val="0034501B"/>
    <w:rsid w:val="003478AC"/>
    <w:rsid w:val="00353FDD"/>
    <w:rsid w:val="0035793C"/>
    <w:rsid w:val="0036020D"/>
    <w:rsid w:val="003611EA"/>
    <w:rsid w:val="003614EB"/>
    <w:rsid w:val="0036576D"/>
    <w:rsid w:val="0037181D"/>
    <w:rsid w:val="00374E1F"/>
    <w:rsid w:val="00380C58"/>
    <w:rsid w:val="00386931"/>
    <w:rsid w:val="00387ECF"/>
    <w:rsid w:val="003A0140"/>
    <w:rsid w:val="003A5909"/>
    <w:rsid w:val="003A60F5"/>
    <w:rsid w:val="003A69DC"/>
    <w:rsid w:val="003A79BB"/>
    <w:rsid w:val="003B1BA2"/>
    <w:rsid w:val="003B29B5"/>
    <w:rsid w:val="003B4229"/>
    <w:rsid w:val="003B7400"/>
    <w:rsid w:val="003C07BC"/>
    <w:rsid w:val="003C27C4"/>
    <w:rsid w:val="003C3F3F"/>
    <w:rsid w:val="003C5927"/>
    <w:rsid w:val="003D5E66"/>
    <w:rsid w:val="003D7AEF"/>
    <w:rsid w:val="003E1C8D"/>
    <w:rsid w:val="003E59A1"/>
    <w:rsid w:val="003F1B5C"/>
    <w:rsid w:val="0040125A"/>
    <w:rsid w:val="004058C8"/>
    <w:rsid w:val="00405F6C"/>
    <w:rsid w:val="00406A12"/>
    <w:rsid w:val="00407294"/>
    <w:rsid w:val="00407787"/>
    <w:rsid w:val="00414060"/>
    <w:rsid w:val="004313F6"/>
    <w:rsid w:val="0043224E"/>
    <w:rsid w:val="00432B89"/>
    <w:rsid w:val="004353C2"/>
    <w:rsid w:val="004367EC"/>
    <w:rsid w:val="00440A38"/>
    <w:rsid w:val="004438E2"/>
    <w:rsid w:val="00451A27"/>
    <w:rsid w:val="00457D40"/>
    <w:rsid w:val="004612AC"/>
    <w:rsid w:val="00466600"/>
    <w:rsid w:val="004669CC"/>
    <w:rsid w:val="00480E87"/>
    <w:rsid w:val="00481153"/>
    <w:rsid w:val="00481D74"/>
    <w:rsid w:val="00483FC0"/>
    <w:rsid w:val="004852C6"/>
    <w:rsid w:val="00485954"/>
    <w:rsid w:val="00490C53"/>
    <w:rsid w:val="00491060"/>
    <w:rsid w:val="004956C6"/>
    <w:rsid w:val="004973CB"/>
    <w:rsid w:val="004A0BAE"/>
    <w:rsid w:val="004A22E1"/>
    <w:rsid w:val="004A2D61"/>
    <w:rsid w:val="004A4B8A"/>
    <w:rsid w:val="004A4DFA"/>
    <w:rsid w:val="004A7813"/>
    <w:rsid w:val="004B0D47"/>
    <w:rsid w:val="004B1524"/>
    <w:rsid w:val="004B1AAE"/>
    <w:rsid w:val="004B2E57"/>
    <w:rsid w:val="004B41A2"/>
    <w:rsid w:val="004B4ABB"/>
    <w:rsid w:val="004C0AFB"/>
    <w:rsid w:val="004C109C"/>
    <w:rsid w:val="004C2152"/>
    <w:rsid w:val="004C7724"/>
    <w:rsid w:val="004D05C8"/>
    <w:rsid w:val="004D2280"/>
    <w:rsid w:val="004D5CA4"/>
    <w:rsid w:val="004D6418"/>
    <w:rsid w:val="004D7112"/>
    <w:rsid w:val="004E0231"/>
    <w:rsid w:val="004E2A3F"/>
    <w:rsid w:val="004E3042"/>
    <w:rsid w:val="004E5393"/>
    <w:rsid w:val="004E7472"/>
    <w:rsid w:val="004E7B7D"/>
    <w:rsid w:val="004F1530"/>
    <w:rsid w:val="004F547B"/>
    <w:rsid w:val="004F66FE"/>
    <w:rsid w:val="005002F0"/>
    <w:rsid w:val="00500445"/>
    <w:rsid w:val="005051E2"/>
    <w:rsid w:val="00505511"/>
    <w:rsid w:val="00511B7D"/>
    <w:rsid w:val="00513FF6"/>
    <w:rsid w:val="0051491A"/>
    <w:rsid w:val="00514B1E"/>
    <w:rsid w:val="00514B51"/>
    <w:rsid w:val="00514E5D"/>
    <w:rsid w:val="00522752"/>
    <w:rsid w:val="00533DA0"/>
    <w:rsid w:val="00534148"/>
    <w:rsid w:val="005344DB"/>
    <w:rsid w:val="00542793"/>
    <w:rsid w:val="005449F0"/>
    <w:rsid w:val="005466F2"/>
    <w:rsid w:val="00553D01"/>
    <w:rsid w:val="0055432E"/>
    <w:rsid w:val="00554763"/>
    <w:rsid w:val="00557710"/>
    <w:rsid w:val="00561DD8"/>
    <w:rsid w:val="005622B0"/>
    <w:rsid w:val="00563176"/>
    <w:rsid w:val="0056497E"/>
    <w:rsid w:val="00566BC3"/>
    <w:rsid w:val="00574D7F"/>
    <w:rsid w:val="00574FED"/>
    <w:rsid w:val="00575C7F"/>
    <w:rsid w:val="00580335"/>
    <w:rsid w:val="00580361"/>
    <w:rsid w:val="005818F5"/>
    <w:rsid w:val="005826EC"/>
    <w:rsid w:val="00583F3F"/>
    <w:rsid w:val="005854C3"/>
    <w:rsid w:val="00585C4D"/>
    <w:rsid w:val="0058727B"/>
    <w:rsid w:val="00592724"/>
    <w:rsid w:val="00594DBA"/>
    <w:rsid w:val="005A17C8"/>
    <w:rsid w:val="005A1849"/>
    <w:rsid w:val="005A4151"/>
    <w:rsid w:val="005A4AB1"/>
    <w:rsid w:val="005A5A87"/>
    <w:rsid w:val="005A5D2A"/>
    <w:rsid w:val="005B1373"/>
    <w:rsid w:val="005B2E40"/>
    <w:rsid w:val="005B4C15"/>
    <w:rsid w:val="005B6618"/>
    <w:rsid w:val="005B72E9"/>
    <w:rsid w:val="005C12E1"/>
    <w:rsid w:val="005C43F7"/>
    <w:rsid w:val="005C7548"/>
    <w:rsid w:val="005D5D7F"/>
    <w:rsid w:val="005E0C30"/>
    <w:rsid w:val="005E1AED"/>
    <w:rsid w:val="005E29FD"/>
    <w:rsid w:val="005E2B47"/>
    <w:rsid w:val="005E3D52"/>
    <w:rsid w:val="005E523A"/>
    <w:rsid w:val="005E7919"/>
    <w:rsid w:val="005F7E3F"/>
    <w:rsid w:val="0060526B"/>
    <w:rsid w:val="00610EE4"/>
    <w:rsid w:val="00610F04"/>
    <w:rsid w:val="006152C0"/>
    <w:rsid w:val="00616FEA"/>
    <w:rsid w:val="00617668"/>
    <w:rsid w:val="00620CDA"/>
    <w:rsid w:val="00622B09"/>
    <w:rsid w:val="00627CCB"/>
    <w:rsid w:val="00627DE6"/>
    <w:rsid w:val="0063084E"/>
    <w:rsid w:val="0063273F"/>
    <w:rsid w:val="00632937"/>
    <w:rsid w:val="00637606"/>
    <w:rsid w:val="00640735"/>
    <w:rsid w:val="0064293B"/>
    <w:rsid w:val="0065074D"/>
    <w:rsid w:val="00651071"/>
    <w:rsid w:val="00653D83"/>
    <w:rsid w:val="00654F93"/>
    <w:rsid w:val="0066020B"/>
    <w:rsid w:val="006613AC"/>
    <w:rsid w:val="00661ED0"/>
    <w:rsid w:val="006627F6"/>
    <w:rsid w:val="00673445"/>
    <w:rsid w:val="00680314"/>
    <w:rsid w:val="00683274"/>
    <w:rsid w:val="00683FAB"/>
    <w:rsid w:val="006844C3"/>
    <w:rsid w:val="006A0A81"/>
    <w:rsid w:val="006B0C12"/>
    <w:rsid w:val="006B0C76"/>
    <w:rsid w:val="006B228A"/>
    <w:rsid w:val="006B4371"/>
    <w:rsid w:val="006B5544"/>
    <w:rsid w:val="006C2D86"/>
    <w:rsid w:val="006C40AD"/>
    <w:rsid w:val="006C4BB2"/>
    <w:rsid w:val="006C7D38"/>
    <w:rsid w:val="006D09B3"/>
    <w:rsid w:val="006D10E2"/>
    <w:rsid w:val="006D3A75"/>
    <w:rsid w:val="006D7FE2"/>
    <w:rsid w:val="006E0B5B"/>
    <w:rsid w:val="006F007D"/>
    <w:rsid w:val="006F5D43"/>
    <w:rsid w:val="00703C12"/>
    <w:rsid w:val="00711150"/>
    <w:rsid w:val="00711176"/>
    <w:rsid w:val="0071325A"/>
    <w:rsid w:val="00716B05"/>
    <w:rsid w:val="00716C62"/>
    <w:rsid w:val="00716F30"/>
    <w:rsid w:val="00717F9E"/>
    <w:rsid w:val="00724E53"/>
    <w:rsid w:val="007271AF"/>
    <w:rsid w:val="007313AF"/>
    <w:rsid w:val="007358D6"/>
    <w:rsid w:val="007406C0"/>
    <w:rsid w:val="0074208D"/>
    <w:rsid w:val="0074214B"/>
    <w:rsid w:val="00742F6A"/>
    <w:rsid w:val="00743909"/>
    <w:rsid w:val="00743A64"/>
    <w:rsid w:val="00745A4F"/>
    <w:rsid w:val="00746828"/>
    <w:rsid w:val="0075234E"/>
    <w:rsid w:val="007545A0"/>
    <w:rsid w:val="00756B66"/>
    <w:rsid w:val="0076156B"/>
    <w:rsid w:val="0076667B"/>
    <w:rsid w:val="00766996"/>
    <w:rsid w:val="00767DCA"/>
    <w:rsid w:val="00770B81"/>
    <w:rsid w:val="00777065"/>
    <w:rsid w:val="007853D6"/>
    <w:rsid w:val="00786F5E"/>
    <w:rsid w:val="00791D5F"/>
    <w:rsid w:val="00794A59"/>
    <w:rsid w:val="007A1E49"/>
    <w:rsid w:val="007A2848"/>
    <w:rsid w:val="007A5D61"/>
    <w:rsid w:val="007A76B3"/>
    <w:rsid w:val="007A7DFC"/>
    <w:rsid w:val="007B2FDA"/>
    <w:rsid w:val="007C123B"/>
    <w:rsid w:val="007C4520"/>
    <w:rsid w:val="007C57A3"/>
    <w:rsid w:val="007D1AA6"/>
    <w:rsid w:val="007D2415"/>
    <w:rsid w:val="007E2013"/>
    <w:rsid w:val="007E5BF6"/>
    <w:rsid w:val="007F0349"/>
    <w:rsid w:val="007F0B94"/>
    <w:rsid w:val="007F32E2"/>
    <w:rsid w:val="007F49DC"/>
    <w:rsid w:val="007F60A4"/>
    <w:rsid w:val="007F6FA7"/>
    <w:rsid w:val="007F72F6"/>
    <w:rsid w:val="0080057C"/>
    <w:rsid w:val="00803503"/>
    <w:rsid w:val="008102BF"/>
    <w:rsid w:val="008149F2"/>
    <w:rsid w:val="00815271"/>
    <w:rsid w:val="00823E97"/>
    <w:rsid w:val="0083036F"/>
    <w:rsid w:val="00832CFD"/>
    <w:rsid w:val="0083571D"/>
    <w:rsid w:val="00842870"/>
    <w:rsid w:val="00842B9D"/>
    <w:rsid w:val="0085595D"/>
    <w:rsid w:val="00855E9D"/>
    <w:rsid w:val="00856778"/>
    <w:rsid w:val="00864BC9"/>
    <w:rsid w:val="008658E6"/>
    <w:rsid w:val="0086663E"/>
    <w:rsid w:val="00867D17"/>
    <w:rsid w:val="00876628"/>
    <w:rsid w:val="008806A3"/>
    <w:rsid w:val="008849CC"/>
    <w:rsid w:val="008861CE"/>
    <w:rsid w:val="008902A4"/>
    <w:rsid w:val="0089046D"/>
    <w:rsid w:val="008912B2"/>
    <w:rsid w:val="00895392"/>
    <w:rsid w:val="008A0076"/>
    <w:rsid w:val="008A10D0"/>
    <w:rsid w:val="008A22EA"/>
    <w:rsid w:val="008A65A8"/>
    <w:rsid w:val="008A6D13"/>
    <w:rsid w:val="008A705B"/>
    <w:rsid w:val="008B0F4B"/>
    <w:rsid w:val="008B224B"/>
    <w:rsid w:val="008B59D1"/>
    <w:rsid w:val="008B7306"/>
    <w:rsid w:val="008C1142"/>
    <w:rsid w:val="008C7D3F"/>
    <w:rsid w:val="008D3425"/>
    <w:rsid w:val="008D35FA"/>
    <w:rsid w:val="008E0C13"/>
    <w:rsid w:val="008E4B85"/>
    <w:rsid w:val="008F64BD"/>
    <w:rsid w:val="008F6D9A"/>
    <w:rsid w:val="009021BA"/>
    <w:rsid w:val="009033D2"/>
    <w:rsid w:val="00904219"/>
    <w:rsid w:val="00905A69"/>
    <w:rsid w:val="0091023E"/>
    <w:rsid w:val="00910C4D"/>
    <w:rsid w:val="00913AB3"/>
    <w:rsid w:val="00913F8F"/>
    <w:rsid w:val="0091506E"/>
    <w:rsid w:val="00923AB3"/>
    <w:rsid w:val="00923DEB"/>
    <w:rsid w:val="0092446D"/>
    <w:rsid w:val="00925F5C"/>
    <w:rsid w:val="0092625B"/>
    <w:rsid w:val="009264C3"/>
    <w:rsid w:val="009268FE"/>
    <w:rsid w:val="00927ED6"/>
    <w:rsid w:val="00932867"/>
    <w:rsid w:val="00935196"/>
    <w:rsid w:val="00943805"/>
    <w:rsid w:val="00943E0E"/>
    <w:rsid w:val="00944323"/>
    <w:rsid w:val="00946326"/>
    <w:rsid w:val="009534EE"/>
    <w:rsid w:val="00953EFA"/>
    <w:rsid w:val="0096389F"/>
    <w:rsid w:val="0096549A"/>
    <w:rsid w:val="00965D09"/>
    <w:rsid w:val="009765E6"/>
    <w:rsid w:val="00976A5D"/>
    <w:rsid w:val="009773BC"/>
    <w:rsid w:val="0098056C"/>
    <w:rsid w:val="009805E5"/>
    <w:rsid w:val="00982D8D"/>
    <w:rsid w:val="00984B34"/>
    <w:rsid w:val="00997E4E"/>
    <w:rsid w:val="009A0B3D"/>
    <w:rsid w:val="009A7F0D"/>
    <w:rsid w:val="009B1E15"/>
    <w:rsid w:val="009B4748"/>
    <w:rsid w:val="009B5040"/>
    <w:rsid w:val="009C25C2"/>
    <w:rsid w:val="009C3033"/>
    <w:rsid w:val="009C576B"/>
    <w:rsid w:val="009C63A6"/>
    <w:rsid w:val="009C73E5"/>
    <w:rsid w:val="009D2685"/>
    <w:rsid w:val="009D6BA2"/>
    <w:rsid w:val="009E3FE1"/>
    <w:rsid w:val="009E4678"/>
    <w:rsid w:val="009E60E7"/>
    <w:rsid w:val="009E7918"/>
    <w:rsid w:val="009E7A87"/>
    <w:rsid w:val="009F5E24"/>
    <w:rsid w:val="009F7988"/>
    <w:rsid w:val="00A00692"/>
    <w:rsid w:val="00A10098"/>
    <w:rsid w:val="00A26BE4"/>
    <w:rsid w:val="00A3076A"/>
    <w:rsid w:val="00A308DF"/>
    <w:rsid w:val="00A31254"/>
    <w:rsid w:val="00A31B2F"/>
    <w:rsid w:val="00A320B6"/>
    <w:rsid w:val="00A3382A"/>
    <w:rsid w:val="00A36623"/>
    <w:rsid w:val="00A37339"/>
    <w:rsid w:val="00A376ED"/>
    <w:rsid w:val="00A41874"/>
    <w:rsid w:val="00A435F0"/>
    <w:rsid w:val="00A46000"/>
    <w:rsid w:val="00A54D19"/>
    <w:rsid w:val="00A55DA1"/>
    <w:rsid w:val="00A5622D"/>
    <w:rsid w:val="00A60B34"/>
    <w:rsid w:val="00A625DA"/>
    <w:rsid w:val="00A63109"/>
    <w:rsid w:val="00A6696A"/>
    <w:rsid w:val="00A67254"/>
    <w:rsid w:val="00A80C32"/>
    <w:rsid w:val="00A84C3A"/>
    <w:rsid w:val="00A90622"/>
    <w:rsid w:val="00A924EC"/>
    <w:rsid w:val="00AA307F"/>
    <w:rsid w:val="00AA52A8"/>
    <w:rsid w:val="00AB08EE"/>
    <w:rsid w:val="00AB0E1E"/>
    <w:rsid w:val="00AB534B"/>
    <w:rsid w:val="00AB57C5"/>
    <w:rsid w:val="00AB596C"/>
    <w:rsid w:val="00AC13FA"/>
    <w:rsid w:val="00AC2EBE"/>
    <w:rsid w:val="00AC4EF3"/>
    <w:rsid w:val="00AC7A01"/>
    <w:rsid w:val="00AD2540"/>
    <w:rsid w:val="00AD41F7"/>
    <w:rsid w:val="00AD5BC2"/>
    <w:rsid w:val="00AD6863"/>
    <w:rsid w:val="00AE0111"/>
    <w:rsid w:val="00AE271F"/>
    <w:rsid w:val="00AE72D1"/>
    <w:rsid w:val="00AF0BF0"/>
    <w:rsid w:val="00AF3400"/>
    <w:rsid w:val="00AF4546"/>
    <w:rsid w:val="00AF5088"/>
    <w:rsid w:val="00B0296F"/>
    <w:rsid w:val="00B11211"/>
    <w:rsid w:val="00B11424"/>
    <w:rsid w:val="00B12CC2"/>
    <w:rsid w:val="00B1571A"/>
    <w:rsid w:val="00B22879"/>
    <w:rsid w:val="00B3089C"/>
    <w:rsid w:val="00B31B13"/>
    <w:rsid w:val="00B32105"/>
    <w:rsid w:val="00B33711"/>
    <w:rsid w:val="00B359F7"/>
    <w:rsid w:val="00B36382"/>
    <w:rsid w:val="00B41A9F"/>
    <w:rsid w:val="00B42518"/>
    <w:rsid w:val="00B4276C"/>
    <w:rsid w:val="00B54451"/>
    <w:rsid w:val="00B700B0"/>
    <w:rsid w:val="00B75C39"/>
    <w:rsid w:val="00B76703"/>
    <w:rsid w:val="00B81900"/>
    <w:rsid w:val="00B81D8F"/>
    <w:rsid w:val="00B90802"/>
    <w:rsid w:val="00B9162E"/>
    <w:rsid w:val="00B93840"/>
    <w:rsid w:val="00B968D8"/>
    <w:rsid w:val="00BA1159"/>
    <w:rsid w:val="00BB4C18"/>
    <w:rsid w:val="00BB6782"/>
    <w:rsid w:val="00BB7209"/>
    <w:rsid w:val="00BC0D61"/>
    <w:rsid w:val="00BC1E7C"/>
    <w:rsid w:val="00BC678C"/>
    <w:rsid w:val="00BD36F0"/>
    <w:rsid w:val="00BD5086"/>
    <w:rsid w:val="00BD7371"/>
    <w:rsid w:val="00BE1F65"/>
    <w:rsid w:val="00BE3577"/>
    <w:rsid w:val="00BE4AD0"/>
    <w:rsid w:val="00BE5D64"/>
    <w:rsid w:val="00BE78FA"/>
    <w:rsid w:val="00BF2F61"/>
    <w:rsid w:val="00C03303"/>
    <w:rsid w:val="00C04187"/>
    <w:rsid w:val="00C0475A"/>
    <w:rsid w:val="00C10315"/>
    <w:rsid w:val="00C111B8"/>
    <w:rsid w:val="00C1395F"/>
    <w:rsid w:val="00C33B81"/>
    <w:rsid w:val="00C35170"/>
    <w:rsid w:val="00C3758D"/>
    <w:rsid w:val="00C40039"/>
    <w:rsid w:val="00C45AC6"/>
    <w:rsid w:val="00C47B1F"/>
    <w:rsid w:val="00C52CDD"/>
    <w:rsid w:val="00C52E0A"/>
    <w:rsid w:val="00C562EF"/>
    <w:rsid w:val="00C60001"/>
    <w:rsid w:val="00C62A8A"/>
    <w:rsid w:val="00C63184"/>
    <w:rsid w:val="00C72B26"/>
    <w:rsid w:val="00C741B7"/>
    <w:rsid w:val="00C75053"/>
    <w:rsid w:val="00C759E2"/>
    <w:rsid w:val="00C8241B"/>
    <w:rsid w:val="00C900C6"/>
    <w:rsid w:val="00C919B3"/>
    <w:rsid w:val="00C96E5F"/>
    <w:rsid w:val="00CA09EB"/>
    <w:rsid w:val="00CA6D71"/>
    <w:rsid w:val="00CB1B61"/>
    <w:rsid w:val="00CB1EEA"/>
    <w:rsid w:val="00CD02BA"/>
    <w:rsid w:val="00CD0E2A"/>
    <w:rsid w:val="00CD239E"/>
    <w:rsid w:val="00CD2F01"/>
    <w:rsid w:val="00CD648D"/>
    <w:rsid w:val="00CD6EE7"/>
    <w:rsid w:val="00CE0E8C"/>
    <w:rsid w:val="00CE5CB2"/>
    <w:rsid w:val="00CF2232"/>
    <w:rsid w:val="00D00804"/>
    <w:rsid w:val="00D0080F"/>
    <w:rsid w:val="00D0551E"/>
    <w:rsid w:val="00D068A8"/>
    <w:rsid w:val="00D10B9A"/>
    <w:rsid w:val="00D13EE7"/>
    <w:rsid w:val="00D1726B"/>
    <w:rsid w:val="00D259D8"/>
    <w:rsid w:val="00D30977"/>
    <w:rsid w:val="00D323C7"/>
    <w:rsid w:val="00D34F7B"/>
    <w:rsid w:val="00D4204A"/>
    <w:rsid w:val="00D45A56"/>
    <w:rsid w:val="00D57E7C"/>
    <w:rsid w:val="00D61692"/>
    <w:rsid w:val="00D642DB"/>
    <w:rsid w:val="00D67315"/>
    <w:rsid w:val="00D709E2"/>
    <w:rsid w:val="00D70B1F"/>
    <w:rsid w:val="00D72958"/>
    <w:rsid w:val="00D72D6F"/>
    <w:rsid w:val="00D742D0"/>
    <w:rsid w:val="00D76EAF"/>
    <w:rsid w:val="00D76F1A"/>
    <w:rsid w:val="00D8138B"/>
    <w:rsid w:val="00D82DED"/>
    <w:rsid w:val="00D91354"/>
    <w:rsid w:val="00D916C7"/>
    <w:rsid w:val="00D92FD3"/>
    <w:rsid w:val="00D9617D"/>
    <w:rsid w:val="00DA00B1"/>
    <w:rsid w:val="00DA1C6A"/>
    <w:rsid w:val="00DA6A27"/>
    <w:rsid w:val="00DB05DE"/>
    <w:rsid w:val="00DB0AE2"/>
    <w:rsid w:val="00DB2FB1"/>
    <w:rsid w:val="00DB673D"/>
    <w:rsid w:val="00DB7235"/>
    <w:rsid w:val="00DC4670"/>
    <w:rsid w:val="00DC7C53"/>
    <w:rsid w:val="00DD1EE1"/>
    <w:rsid w:val="00DE0F13"/>
    <w:rsid w:val="00DE0FDA"/>
    <w:rsid w:val="00DE17D8"/>
    <w:rsid w:val="00DE3D8F"/>
    <w:rsid w:val="00DF44F5"/>
    <w:rsid w:val="00E11379"/>
    <w:rsid w:val="00E11F6B"/>
    <w:rsid w:val="00E14E45"/>
    <w:rsid w:val="00E17174"/>
    <w:rsid w:val="00E233AD"/>
    <w:rsid w:val="00E2345F"/>
    <w:rsid w:val="00E23937"/>
    <w:rsid w:val="00E24E7B"/>
    <w:rsid w:val="00E30CF1"/>
    <w:rsid w:val="00E33211"/>
    <w:rsid w:val="00E368C4"/>
    <w:rsid w:val="00E36F45"/>
    <w:rsid w:val="00E40E90"/>
    <w:rsid w:val="00E41198"/>
    <w:rsid w:val="00E4730D"/>
    <w:rsid w:val="00E530FB"/>
    <w:rsid w:val="00E53EC6"/>
    <w:rsid w:val="00E55DC0"/>
    <w:rsid w:val="00E56CC3"/>
    <w:rsid w:val="00E6429D"/>
    <w:rsid w:val="00E711C9"/>
    <w:rsid w:val="00E71569"/>
    <w:rsid w:val="00E74B91"/>
    <w:rsid w:val="00E83F83"/>
    <w:rsid w:val="00E86B04"/>
    <w:rsid w:val="00E90F65"/>
    <w:rsid w:val="00E95351"/>
    <w:rsid w:val="00EA2810"/>
    <w:rsid w:val="00EA74C1"/>
    <w:rsid w:val="00EB1707"/>
    <w:rsid w:val="00EB317C"/>
    <w:rsid w:val="00EC4A96"/>
    <w:rsid w:val="00EC72F0"/>
    <w:rsid w:val="00ED35DC"/>
    <w:rsid w:val="00ED3B9F"/>
    <w:rsid w:val="00ED54E3"/>
    <w:rsid w:val="00ED72AB"/>
    <w:rsid w:val="00EE1962"/>
    <w:rsid w:val="00EE45CA"/>
    <w:rsid w:val="00EE6C98"/>
    <w:rsid w:val="00EE7608"/>
    <w:rsid w:val="00EF1936"/>
    <w:rsid w:val="00EF22A9"/>
    <w:rsid w:val="00EF49DA"/>
    <w:rsid w:val="00EF50B9"/>
    <w:rsid w:val="00EF6C69"/>
    <w:rsid w:val="00F00B9D"/>
    <w:rsid w:val="00F00ECD"/>
    <w:rsid w:val="00F01514"/>
    <w:rsid w:val="00F04437"/>
    <w:rsid w:val="00F04E82"/>
    <w:rsid w:val="00F12394"/>
    <w:rsid w:val="00F20C48"/>
    <w:rsid w:val="00F2124C"/>
    <w:rsid w:val="00F31C02"/>
    <w:rsid w:val="00F32C96"/>
    <w:rsid w:val="00F473FE"/>
    <w:rsid w:val="00F55086"/>
    <w:rsid w:val="00F565C6"/>
    <w:rsid w:val="00F614CC"/>
    <w:rsid w:val="00F65226"/>
    <w:rsid w:val="00F66E56"/>
    <w:rsid w:val="00F71223"/>
    <w:rsid w:val="00F753AA"/>
    <w:rsid w:val="00F772B1"/>
    <w:rsid w:val="00F8314E"/>
    <w:rsid w:val="00F85FF4"/>
    <w:rsid w:val="00F8748E"/>
    <w:rsid w:val="00F91951"/>
    <w:rsid w:val="00F92A3A"/>
    <w:rsid w:val="00F93F1B"/>
    <w:rsid w:val="00F9454B"/>
    <w:rsid w:val="00F97FA4"/>
    <w:rsid w:val="00FA127A"/>
    <w:rsid w:val="00FA4138"/>
    <w:rsid w:val="00FA45EE"/>
    <w:rsid w:val="00FB074C"/>
    <w:rsid w:val="00FB40AF"/>
    <w:rsid w:val="00FB5002"/>
    <w:rsid w:val="00FB5700"/>
    <w:rsid w:val="00FC58C4"/>
    <w:rsid w:val="00FC6BC0"/>
    <w:rsid w:val="00FD5922"/>
    <w:rsid w:val="00FF0D7F"/>
    <w:rsid w:val="00FF238D"/>
    <w:rsid w:val="00FF36B5"/>
    <w:rsid w:val="00FF65A6"/>
    <w:rsid w:val="00FF7733"/>
    <w:rsid w:val="00F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89061"/>
  <w15:docId w15:val="{A534639D-F4D7-4A88-910C-62071C4C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C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0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076"/>
  </w:style>
  <w:style w:type="paragraph" w:styleId="Footer">
    <w:name w:val="footer"/>
    <w:basedOn w:val="Normal"/>
    <w:link w:val="FooterChar"/>
    <w:uiPriority w:val="99"/>
    <w:unhideWhenUsed/>
    <w:rsid w:val="008A0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076"/>
  </w:style>
  <w:style w:type="paragraph" w:styleId="BalloonText">
    <w:name w:val="Balloon Text"/>
    <w:basedOn w:val="Normal"/>
    <w:link w:val="BalloonTextChar"/>
    <w:uiPriority w:val="99"/>
    <w:semiHidden/>
    <w:unhideWhenUsed/>
    <w:rsid w:val="000E2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5A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1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A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A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A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65A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E5D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m Bahadur Subba</dc:creator>
  <cp:lastModifiedBy>Bhim Bahadur Subba</cp:lastModifiedBy>
  <cp:revision>2</cp:revision>
  <dcterms:created xsi:type="dcterms:W3CDTF">2017-09-07T10:05:00Z</dcterms:created>
  <dcterms:modified xsi:type="dcterms:W3CDTF">2017-09-07T10:05:00Z</dcterms:modified>
</cp:coreProperties>
</file>